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031" w:rsidRDefault="008F1B3B" w:rsidP="00D91031">
      <w:r>
        <w:t>S2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2554"/>
        <w:gridCol w:w="641"/>
        <w:gridCol w:w="1305"/>
        <w:gridCol w:w="3485"/>
      </w:tblGrid>
      <w:tr w:rsidR="00D91031" w:rsidRPr="00355DB3" w:rsidTr="00E41A8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>Spatial scale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>Transformation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>Rationale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ean wetted stream widt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Indicative of position in stream continuum (</w:t>
            </w:r>
            <w:proofErr w:type="spellStart"/>
            <w:r w:rsidRPr="00BF7609">
              <w:rPr>
                <w:sz w:val="16"/>
                <w:szCs w:val="16"/>
              </w:rPr>
              <w:t>Vannote</w:t>
            </w:r>
            <w:proofErr w:type="spellEnd"/>
            <w:r w:rsidRPr="00BF7609">
              <w:rPr>
                <w:sz w:val="16"/>
                <w:szCs w:val="16"/>
              </w:rPr>
              <w:t xml:space="preserve"> </w:t>
            </w:r>
            <w:r w:rsidRPr="00A9159F">
              <w:rPr>
                <w:i/>
                <w:sz w:val="16"/>
                <w:szCs w:val="16"/>
              </w:rPr>
              <w:t>et al</w:t>
            </w:r>
            <w:r w:rsidRPr="00BF7609">
              <w:rPr>
                <w:sz w:val="16"/>
                <w:szCs w:val="16"/>
              </w:rPr>
              <w:t>. 1980) and habitat availability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ean stream dep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habitat and cover availability, particularly for large bodied species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BF760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ean flow veloc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s</w:t>
            </w:r>
            <w:r w:rsidRPr="00BF7609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10</w:t>
            </w:r>
            <w:r w:rsidRPr="00BF7609">
              <w:rPr>
                <w:sz w:val="16"/>
                <w:szCs w:val="16"/>
              </w:rPr>
              <w:t xml:space="preserve"> (x+1)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Indicative of hydraulic flow types at a site (e.g. presence of riffle/run/pool habitat)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Stream Segment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ean segment elevat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BF7609">
              <w:rPr>
                <w:sz w:val="16"/>
                <w:szCs w:val="16"/>
              </w:rPr>
              <w:t>m.a.s.l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944C1F" w:rsidRDefault="00D91031" w:rsidP="00E41A8C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944C1F">
              <w:rPr>
                <w:bCs/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position in stream continuum and stream temperature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Stream and sub-catchment hottest month mean temperatur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°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High stream temperatures may exceed species tolerance range for survival/growth/reproduction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Stream and sub-catchment average annual rainfall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flow conditions</w:t>
            </w:r>
            <w:r>
              <w:rPr>
                <w:sz w:val="16"/>
                <w:szCs w:val="16"/>
              </w:rPr>
              <w:t>, available aquatic habitat</w:t>
            </w:r>
            <w:r w:rsidRPr="00BF7609">
              <w:rPr>
                <w:sz w:val="16"/>
                <w:szCs w:val="16"/>
              </w:rPr>
              <w:t xml:space="preserve"> and surrounding vegetation types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Stream and valley percentage unconsolidated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water </w:t>
            </w:r>
            <w:r>
              <w:rPr>
                <w:sz w:val="16"/>
                <w:szCs w:val="16"/>
              </w:rPr>
              <w:t>chemistry and substrate type and is related to position in stream continuum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Stream and valley percentage siliciclastic/undifferentiated sedimentary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</w:t>
            </w:r>
            <w:r>
              <w:rPr>
                <w:sz w:val="16"/>
                <w:szCs w:val="16"/>
              </w:rPr>
              <w:t>water chemistry and substrate type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Stream and valley percentage metamorphic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 affect water chemistry and substrate type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Stream and valley percentage mixed sedimentary and igneous rock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</w:t>
            </w:r>
            <w:r>
              <w:rPr>
                <w:sz w:val="16"/>
                <w:szCs w:val="16"/>
              </w:rPr>
              <w:t>water chemistry and substrate type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Downstream flow path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Average slope of downstream flow pat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position in stream continuum and potential natural barriers to upstream migration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Distance to outlet (the sea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k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e</w:t>
            </w:r>
            <w:proofErr w:type="spellEnd"/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Access to the sea is required for diadromous species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Upstream catchment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Annual mean accumulated soil water surplus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L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position in stream continuum, flow permanence; and available habitat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e</w:t>
            </w:r>
            <w:r w:rsidRPr="00BF7609">
              <w:rPr>
                <w:sz w:val="16"/>
                <w:szCs w:val="16"/>
              </w:rPr>
              <w:t>fficient of variation of monthly totals of accumulated soil water surplu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LOG</w:t>
            </w:r>
            <w:r w:rsidRPr="00BF7609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Flow predictability can favour species with certain life history traits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aximum upstream elev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BF7609">
              <w:rPr>
                <w:sz w:val="16"/>
                <w:szCs w:val="16"/>
              </w:rPr>
              <w:t>m.a.s.l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Total available upstream habitat for colonisation potential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atchment percentage unconsolidated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water chemistry, substrate type and </w:t>
            </w:r>
            <w:r>
              <w:rPr>
                <w:sz w:val="16"/>
                <w:szCs w:val="16"/>
              </w:rPr>
              <w:t xml:space="preserve">relate to </w:t>
            </w:r>
            <w:r w:rsidRPr="00BF7609">
              <w:rPr>
                <w:sz w:val="16"/>
                <w:szCs w:val="16"/>
              </w:rPr>
              <w:t>position in stream continuum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atchment percentage igneous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water chemistry, substrate type and </w:t>
            </w:r>
            <w:r>
              <w:rPr>
                <w:sz w:val="16"/>
                <w:szCs w:val="16"/>
              </w:rPr>
              <w:t xml:space="preserve">relate to </w:t>
            </w:r>
            <w:r w:rsidRPr="00BF7609">
              <w:rPr>
                <w:sz w:val="16"/>
                <w:szCs w:val="16"/>
              </w:rPr>
              <w:t>position in stream continuum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atchment percentage metamorphic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water chemistry, substrate type and </w:t>
            </w:r>
            <w:r>
              <w:rPr>
                <w:sz w:val="16"/>
                <w:szCs w:val="16"/>
              </w:rPr>
              <w:t xml:space="preserve">relate to </w:t>
            </w:r>
            <w:r w:rsidRPr="00BF7609">
              <w:rPr>
                <w:sz w:val="16"/>
                <w:szCs w:val="16"/>
              </w:rPr>
              <w:t>position in stream continuum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atchment percentage mixed sedimentary and igneous rock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May affect water chemistry, substrate type and </w:t>
            </w:r>
            <w:r>
              <w:rPr>
                <w:sz w:val="16"/>
                <w:szCs w:val="16"/>
              </w:rPr>
              <w:t xml:space="preserve">relate to </w:t>
            </w:r>
            <w:r w:rsidRPr="00BF7609">
              <w:rPr>
                <w:sz w:val="16"/>
                <w:szCs w:val="16"/>
              </w:rPr>
              <w:t>position in stream continuum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atchment shape (elongation ratio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ay affect peak times of high flow events and potentially stream temperature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Catchment relief ratio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Square-root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position in stream continuum, substrate size distribution, flow types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Catchment average slop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°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position in stream continuum and diversity of hydraulic flow types</w:t>
            </w:r>
          </w:p>
        </w:tc>
      </w:tr>
      <w:tr w:rsidR="00D91031" w:rsidRPr="00355DB3" w:rsidTr="00E41A8C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Modelled annual terrestrial mean net primary productiv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BF7609">
              <w:rPr>
                <w:sz w:val="16"/>
                <w:szCs w:val="16"/>
              </w:rPr>
              <w:t>tC</w:t>
            </w:r>
            <w:proofErr w:type="spellEnd"/>
            <w:r w:rsidRPr="00BF7609">
              <w:rPr>
                <w:sz w:val="16"/>
                <w:szCs w:val="16"/>
              </w:rPr>
              <w:t xml:space="preserve"> ha</w:t>
            </w:r>
            <w:r w:rsidRPr="00BF7609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91031" w:rsidRPr="00BF7609" w:rsidRDefault="00D91031" w:rsidP="00E41A8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F7609">
              <w:rPr>
                <w:sz w:val="16"/>
                <w:szCs w:val="16"/>
              </w:rPr>
              <w:t>Proxy for stream productivity and food availability</w:t>
            </w:r>
          </w:p>
        </w:tc>
      </w:tr>
    </w:tbl>
    <w:p w:rsidR="00D91031" w:rsidRDefault="00D91031" w:rsidP="00D91031"/>
    <w:p w:rsidR="00D91031" w:rsidRDefault="00D91031" w:rsidP="00D91031">
      <w:r>
        <w:t>References</w:t>
      </w:r>
    </w:p>
    <w:p w:rsidR="00D91031" w:rsidRDefault="00D91031" w:rsidP="00D91031">
      <w:pPr>
        <w:autoSpaceDE w:val="0"/>
        <w:autoSpaceDN w:val="0"/>
        <w:adjustRightInd w:val="0"/>
        <w:spacing w:after="0" w:line="240" w:lineRule="auto"/>
      </w:pPr>
      <w:proofErr w:type="spellStart"/>
      <w:r>
        <w:t>Vannote</w:t>
      </w:r>
      <w:proofErr w:type="spellEnd"/>
      <w:r>
        <w:t xml:space="preserve"> RL, </w:t>
      </w:r>
      <w:proofErr w:type="spellStart"/>
      <w:r>
        <w:t>Minshall</w:t>
      </w:r>
      <w:proofErr w:type="spellEnd"/>
      <w:r>
        <w:t xml:space="preserve"> GW, Cummins KW, </w:t>
      </w:r>
      <w:proofErr w:type="spellStart"/>
      <w:r>
        <w:t>Sedell</w:t>
      </w:r>
      <w:proofErr w:type="spellEnd"/>
      <w:r>
        <w:t xml:space="preserve"> JR, Cushing CE.</w:t>
      </w:r>
      <w:r w:rsidRPr="00DF66A2">
        <w:t xml:space="preserve"> </w:t>
      </w:r>
      <w:proofErr w:type="gramStart"/>
      <w:r w:rsidRPr="00DF66A2">
        <w:t>The river continuum concept.</w:t>
      </w:r>
      <w:proofErr w:type="gramEnd"/>
      <w:r w:rsidRPr="00DF66A2">
        <w:t xml:space="preserve"> </w:t>
      </w:r>
      <w:proofErr w:type="gramStart"/>
      <w:r w:rsidRPr="00104492">
        <w:t>Canadian journal of fisheries and aquatic sciences.</w:t>
      </w:r>
      <w:proofErr w:type="gramEnd"/>
      <w:r>
        <w:t xml:space="preserve"> 1980;</w:t>
      </w:r>
      <w:r w:rsidRPr="00DF66A2">
        <w:t xml:space="preserve"> </w:t>
      </w:r>
      <w:r w:rsidRPr="00104492">
        <w:t>37(1)</w:t>
      </w:r>
      <w:r>
        <w:t>:</w:t>
      </w:r>
      <w:r w:rsidRPr="00DF66A2">
        <w:t xml:space="preserve"> 130-13</w:t>
      </w:r>
    </w:p>
    <w:p w:rsidR="00520F42" w:rsidRDefault="008F1B3B"/>
    <w:sectPr w:rsidR="00520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031"/>
    <w:rsid w:val="001B707F"/>
    <w:rsid w:val="005345A5"/>
    <w:rsid w:val="008F1B3B"/>
    <w:rsid w:val="00D9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Rose</dc:creator>
  <cp:lastModifiedBy>Peter Rose</cp:lastModifiedBy>
  <cp:revision>2</cp:revision>
  <dcterms:created xsi:type="dcterms:W3CDTF">2015-06-17T05:29:00Z</dcterms:created>
  <dcterms:modified xsi:type="dcterms:W3CDTF">2015-12-27T09:50:00Z</dcterms:modified>
</cp:coreProperties>
</file>